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4CECD" w14:textId="77777777" w:rsidR="00047F7A" w:rsidRPr="009D69D4" w:rsidRDefault="003953B6">
      <w:pPr>
        <w:rPr>
          <w:rFonts w:ascii="Times New Roman" w:hAnsi="Times New Roman" w:cs="Times New Roman"/>
          <w:b/>
        </w:rPr>
      </w:pPr>
      <w:r w:rsidRPr="009D69D4">
        <w:rPr>
          <w:rFonts w:ascii="Times New Roman" w:hAnsi="Times New Roman" w:cs="Times New Roman"/>
          <w:b/>
        </w:rPr>
        <w:t xml:space="preserve">Multimedia </w:t>
      </w:r>
      <w:r w:rsidR="00047F7A" w:rsidRPr="009D69D4">
        <w:rPr>
          <w:rFonts w:ascii="Times New Roman" w:hAnsi="Times New Roman" w:cs="Times New Roman"/>
          <w:b/>
        </w:rPr>
        <w:t>Appendi</w:t>
      </w:r>
      <w:r w:rsidRPr="009D69D4">
        <w:rPr>
          <w:rFonts w:ascii="Times New Roman" w:hAnsi="Times New Roman" w:cs="Times New Roman"/>
          <w:b/>
        </w:rPr>
        <w:t>x 1</w:t>
      </w:r>
    </w:p>
    <w:p w14:paraId="12BE6A30" w14:textId="77777777" w:rsidR="00047F7A" w:rsidRPr="009D69D4" w:rsidRDefault="00047F7A">
      <w:pPr>
        <w:rPr>
          <w:rFonts w:ascii="Times New Roman" w:hAnsi="Times New Roman" w:cs="Times New Roman"/>
        </w:rPr>
      </w:pPr>
    </w:p>
    <w:p w14:paraId="589EA181" w14:textId="2E4D913E" w:rsidR="00047F7A" w:rsidRPr="009D69D4" w:rsidRDefault="00047F7A">
      <w:pPr>
        <w:rPr>
          <w:rFonts w:ascii="Times New Roman" w:hAnsi="Times New Roman" w:cs="Times New Roman"/>
        </w:rPr>
      </w:pPr>
    </w:p>
    <w:p w14:paraId="5699B8A0" w14:textId="032C8E7B" w:rsidR="00F64611" w:rsidRPr="005B1752" w:rsidRDefault="00F64611" w:rsidP="00012026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t xml:space="preserve">Table </w:t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fldChar w:fldCharType="begin"/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fldChar w:fldCharType="separate"/>
      </w:r>
      <w:r w:rsidR="00E83955" w:rsidRPr="005B1752">
        <w:rPr>
          <w:rFonts w:ascii="Times New Roman" w:hAnsi="Times New Roman" w:cs="Times New Roman"/>
          <w:b/>
          <w:bCs/>
          <w:iCs w:val="0"/>
          <w:noProof/>
          <w:color w:val="000000" w:themeColor="text1"/>
          <w:sz w:val="24"/>
          <w:szCs w:val="24"/>
        </w:rPr>
        <w:t>1</w:t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fldChar w:fldCharType="end"/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t>: S1. Preliminary Data Base Search Strategies</w:t>
      </w:r>
    </w:p>
    <w:p w14:paraId="48547C1C" w14:textId="67970A94" w:rsidR="00047F7A" w:rsidRPr="009D69D4" w:rsidRDefault="00565F01">
      <w:pPr>
        <w:rPr>
          <w:rFonts w:ascii="Times New Roman" w:hAnsi="Times New Roman" w:cs="Times New Roman"/>
        </w:rPr>
      </w:pPr>
      <w:r w:rsidRPr="009D69D4">
        <w:rPr>
          <w:rFonts w:ascii="Times New Roman" w:hAnsi="Times New Roman" w:cs="Times New Roman"/>
        </w:rPr>
        <w:t xml:space="preserve">Note: Search terms </w:t>
      </w:r>
      <w:r w:rsidR="00C25108">
        <w:rPr>
          <w:rFonts w:ascii="Times New Roman" w:hAnsi="Times New Roman" w:cs="Times New Roman"/>
        </w:rPr>
        <w:t xml:space="preserve">are </w:t>
      </w:r>
      <w:r w:rsidRPr="009D69D4">
        <w:rPr>
          <w:rFonts w:ascii="Times New Roman" w:hAnsi="Times New Roman" w:cs="Times New Roman"/>
        </w:rPr>
        <w:t xml:space="preserve">slightly modified for each database </w:t>
      </w:r>
    </w:p>
    <w:p w14:paraId="785A6894" w14:textId="3FED1887" w:rsidR="00F64611" w:rsidRDefault="00F64611" w:rsidP="00F646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495"/>
      </w:tblGrid>
      <w:tr w:rsidR="004438C6" w:rsidRPr="005B1752" w14:paraId="63AAFD39" w14:textId="77777777" w:rsidTr="005B1752">
        <w:tc>
          <w:tcPr>
            <w:tcW w:w="2515" w:type="dxa"/>
          </w:tcPr>
          <w:p w14:paraId="23AF1BA1" w14:textId="1455B6CA" w:rsidR="004438C6" w:rsidRPr="005B1752" w:rsidRDefault="004438C6" w:rsidP="00F64611">
            <w:pPr>
              <w:rPr>
                <w:rFonts w:ascii="Times New Roman" w:hAnsi="Times New Roman" w:cs="Times New Roman"/>
                <w:b/>
                <w:i/>
              </w:rPr>
            </w:pPr>
            <w:r w:rsidRPr="005B1752">
              <w:rPr>
                <w:rFonts w:ascii="Times New Roman" w:hAnsi="Times New Roman" w:cs="Times New Roman"/>
                <w:b/>
                <w:i/>
              </w:rPr>
              <w:t>Database</w:t>
            </w:r>
          </w:p>
        </w:tc>
        <w:tc>
          <w:tcPr>
            <w:tcW w:w="6495" w:type="dxa"/>
          </w:tcPr>
          <w:p w14:paraId="0FC3C00A" w14:textId="1D14763F" w:rsidR="004438C6" w:rsidRPr="005B1752" w:rsidRDefault="004438C6" w:rsidP="00F64611">
            <w:pPr>
              <w:rPr>
                <w:rFonts w:ascii="Times New Roman" w:hAnsi="Times New Roman" w:cs="Times New Roman"/>
                <w:b/>
                <w:i/>
              </w:rPr>
            </w:pPr>
            <w:r w:rsidRPr="005B1752">
              <w:rPr>
                <w:rFonts w:ascii="Times New Roman" w:hAnsi="Times New Roman" w:cs="Times New Roman"/>
                <w:b/>
                <w:i/>
              </w:rPr>
              <w:t>Search Terms</w:t>
            </w:r>
          </w:p>
        </w:tc>
      </w:tr>
      <w:tr w:rsidR="004438C6" w:rsidRPr="005B1752" w14:paraId="43C42685" w14:textId="77777777" w:rsidTr="005B1752">
        <w:tc>
          <w:tcPr>
            <w:tcW w:w="2515" w:type="dxa"/>
          </w:tcPr>
          <w:p w14:paraId="4F97355B" w14:textId="0FCC1595" w:rsidR="004438C6" w:rsidRPr="005B1752" w:rsidRDefault="004438C6" w:rsidP="00F6461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B1752">
              <w:rPr>
                <w:rFonts w:ascii="Times New Roman" w:hAnsi="Times New Roman" w:cs="Times New Roman"/>
                <w:i/>
                <w:lang w:val="en-US"/>
              </w:rPr>
              <w:t>CINAHL</w:t>
            </w:r>
          </w:p>
          <w:p w14:paraId="2364C082" w14:textId="6B3A0AB9" w:rsidR="005B1752" w:rsidRPr="005B1752" w:rsidRDefault="005B1752" w:rsidP="00F6461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B1752">
              <w:rPr>
                <w:rFonts w:ascii="Times New Roman" w:hAnsi="Times New Roman" w:cs="Times New Roman"/>
                <w:lang w:val="en-US"/>
              </w:rPr>
              <w:t>Scopus</w:t>
            </w:r>
          </w:p>
          <w:p w14:paraId="31C15963" w14:textId="00EE233B" w:rsidR="00C25108" w:rsidRPr="005B1752" w:rsidRDefault="00C25108" w:rsidP="00F6461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495" w:type="dxa"/>
          </w:tcPr>
          <w:p w14:paraId="7708FC9F" w14:textId="77777777" w:rsidR="004438C6" w:rsidRPr="005B1752" w:rsidRDefault="004C3DCD" w:rsidP="00F64611">
            <w:pPr>
              <w:rPr>
                <w:rFonts w:ascii="Times New Roman" w:hAnsi="Times New Roman" w:cs="Times New Roman"/>
                <w:i/>
              </w:rPr>
            </w:pPr>
            <w:r w:rsidRPr="005B1752">
              <w:rPr>
                <w:rFonts w:ascii="Times New Roman" w:hAnsi="Times New Roman" w:cs="Times New Roman"/>
                <w:i/>
                <w:iCs/>
                <w:lang w:val="en-US"/>
              </w:rPr>
              <w:t>Digital health” OR “Digital Technology” OR “eHealth” OR “telehealth’ OR “telemedicine” OR “mHealth” OR “</w:t>
            </w:r>
            <w:proofErr w:type="spellStart"/>
            <w:r w:rsidRPr="005B1752">
              <w:rPr>
                <w:rFonts w:ascii="Times New Roman" w:hAnsi="Times New Roman" w:cs="Times New Roman"/>
                <w:i/>
                <w:iCs/>
                <w:lang w:val="en-US"/>
              </w:rPr>
              <w:t>uhealth</w:t>
            </w:r>
            <w:proofErr w:type="spellEnd"/>
            <w:r w:rsidRPr="005B1752">
              <w:rPr>
                <w:rFonts w:ascii="Times New Roman" w:hAnsi="Times New Roman" w:cs="Times New Roman"/>
                <w:i/>
                <w:iCs/>
                <w:lang w:val="en-US"/>
              </w:rPr>
              <w:t>” “</w:t>
            </w:r>
            <w:r w:rsidRPr="005B1752">
              <w:rPr>
                <w:rFonts w:ascii="Times New Roman" w:hAnsi="Times New Roman" w:cs="Times New Roman"/>
                <w:i/>
              </w:rPr>
              <w:t>Internet” OR “website” OR “web application” OR “internet searching” OR “web development” OR “worldwide web</w:t>
            </w:r>
          </w:p>
          <w:p w14:paraId="69DA108B" w14:textId="77777777" w:rsidR="004C3DCD" w:rsidRPr="005B1752" w:rsidRDefault="004C3DCD" w:rsidP="005B175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B1752">
              <w:rPr>
                <w:rFonts w:ascii="Times New Roman" w:hAnsi="Times New Roman" w:cs="Times New Roman"/>
                <w:b/>
                <w:i/>
              </w:rPr>
              <w:t>AND</w:t>
            </w:r>
          </w:p>
          <w:p w14:paraId="618EF119" w14:textId="6A751549" w:rsidR="004C3DCD" w:rsidRPr="005B1752" w:rsidRDefault="00896E28" w:rsidP="005B17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B1752">
              <w:rPr>
                <w:rFonts w:ascii="Times New Roman" w:hAnsi="Times New Roman" w:cs="Times New Roman"/>
                <w:i/>
                <w:iCs/>
                <w:lang w:val="en-US"/>
              </w:rPr>
              <w:t>“Trauma-informed design” OR “Trauma-informed care” OR “trauma-informed practices” OR trauma-informed approach” OR “trauma-informed approaches” OR “post-traumatic stress” OR “PTSD” OR “interpersonal trauma” OR “traumatic violence”</w:t>
            </w:r>
          </w:p>
        </w:tc>
      </w:tr>
      <w:tr w:rsidR="004438C6" w:rsidRPr="005B1752" w14:paraId="450C7D87" w14:textId="77777777" w:rsidTr="005B1752">
        <w:tc>
          <w:tcPr>
            <w:tcW w:w="2515" w:type="dxa"/>
          </w:tcPr>
          <w:p w14:paraId="6B52950D" w14:textId="51F8CCD3" w:rsidR="00C25108" w:rsidRPr="005B1752" w:rsidRDefault="00C25108" w:rsidP="00F6461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B1752">
              <w:rPr>
                <w:rFonts w:ascii="Times New Roman" w:hAnsi="Times New Roman" w:cs="Times New Roman"/>
                <w:i/>
                <w:lang w:val="en-US"/>
              </w:rPr>
              <w:t xml:space="preserve">MEDLINE </w:t>
            </w:r>
            <w:r w:rsidR="005B1752" w:rsidRPr="005B1752">
              <w:rPr>
                <w:rFonts w:ascii="Times New Roman" w:hAnsi="Times New Roman" w:cs="Times New Roman"/>
                <w:i/>
                <w:lang w:val="en-US"/>
              </w:rPr>
              <w:t>(Embase</w:t>
            </w:r>
            <w:ins w:id="0" w:author="fatawu@student.ubc.ca" w:date="2023-05-15T22:54:00Z">
              <w:r w:rsidR="00F22D7F">
                <w:rPr>
                  <w:rFonts w:ascii="Times New Roman" w:hAnsi="Times New Roman" w:cs="Times New Roman"/>
                  <w:i/>
                  <w:lang w:val="en-US"/>
                </w:rPr>
                <w:t xml:space="preserve">), </w:t>
              </w:r>
              <w:r w:rsidR="00F22D7F">
                <w:rPr>
                  <w:rFonts w:ascii="Times New Roman" w:hAnsi="Times New Roman" w:cs="Times New Roman"/>
                  <w:lang w:val="en-US"/>
                </w:rPr>
                <w:t>PubMed</w:t>
              </w:r>
              <w:r w:rsidR="00F22D7F">
                <w:rPr>
                  <w:rFonts w:ascii="Times New Roman" w:hAnsi="Times New Roman" w:cs="Times New Roman"/>
                  <w:lang w:val="en-US"/>
                </w:rPr>
                <w:t>,</w:t>
              </w:r>
            </w:ins>
            <w:del w:id="1" w:author="fatawu@student.ubc.ca" w:date="2023-05-15T22:54:00Z">
              <w:r w:rsidR="005B1752" w:rsidRPr="005B1752" w:rsidDel="00F22D7F">
                <w:rPr>
                  <w:rFonts w:ascii="Times New Roman" w:hAnsi="Times New Roman" w:cs="Times New Roman"/>
                  <w:i/>
                  <w:lang w:val="en-US"/>
                </w:rPr>
                <w:delText>)</w:delText>
              </w:r>
            </w:del>
          </w:p>
          <w:p w14:paraId="673FF352" w14:textId="3888FEF5" w:rsidR="005B1752" w:rsidRPr="005B1752" w:rsidRDefault="005B1752" w:rsidP="00F6461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B1752">
              <w:rPr>
                <w:rFonts w:ascii="Times New Roman" w:hAnsi="Times New Roman" w:cs="Times New Roman"/>
                <w:lang w:val="en-US"/>
              </w:rPr>
              <w:t>Web of Science</w:t>
            </w:r>
            <w:ins w:id="2" w:author="fatawu@student.ubc.ca" w:date="2023-05-15T22:54:00Z">
              <w:r w:rsidR="00F22D7F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</w:p>
        </w:tc>
        <w:tc>
          <w:tcPr>
            <w:tcW w:w="6495" w:type="dxa"/>
          </w:tcPr>
          <w:p w14:paraId="375F3D4C" w14:textId="35510EF4" w:rsidR="004438C6" w:rsidRPr="005B1752" w:rsidRDefault="004438C6" w:rsidP="00F64611">
            <w:pPr>
              <w:rPr>
                <w:rStyle w:val="searchhistory-search-term"/>
                <w:rFonts w:ascii="Times New Roman" w:hAnsi="Times New Roman" w:cs="Times New Roman"/>
                <w:i/>
              </w:rPr>
            </w:pPr>
            <w:r w:rsidRPr="005B1752">
              <w:rPr>
                <w:rStyle w:val="searchhistory-search-term"/>
                <w:rFonts w:ascii="Times New Roman" w:hAnsi="Times New Roman" w:cs="Times New Roman"/>
                <w:i/>
              </w:rPr>
              <w:t xml:space="preserve">(internet.mp. or Internet/ or internet access/ OR Internet/ or medical information/ OR Worldwide web.mp. or Internet/ OR eHealth.mp. or telehealth/ OR mobile application/ or telemedicine/ or mobile phone/ or mhealth.mp. OR telemedicine/ or telenursing/ or teleconsultation/ </w:t>
            </w:r>
          </w:p>
          <w:p w14:paraId="5A9ED5F5" w14:textId="70BD11D7" w:rsidR="004438C6" w:rsidRPr="005B1752" w:rsidRDefault="004438C6" w:rsidP="005B1752">
            <w:pPr>
              <w:jc w:val="center"/>
              <w:rPr>
                <w:rStyle w:val="searchhistory-search-term"/>
                <w:rFonts w:ascii="Times New Roman" w:hAnsi="Times New Roman" w:cs="Times New Roman"/>
                <w:b/>
                <w:i/>
              </w:rPr>
            </w:pPr>
            <w:r w:rsidRPr="005B1752">
              <w:rPr>
                <w:rStyle w:val="searchhistory-search-term"/>
                <w:rFonts w:ascii="Times New Roman" w:hAnsi="Times New Roman" w:cs="Times New Roman"/>
                <w:b/>
                <w:i/>
              </w:rPr>
              <w:t>AND</w:t>
            </w:r>
          </w:p>
          <w:p w14:paraId="1B6677BE" w14:textId="46B2D18A" w:rsidR="004C3DCD" w:rsidRPr="005B1752" w:rsidRDefault="004C3DCD" w:rsidP="00F64611">
            <w:pPr>
              <w:rPr>
                <w:rFonts w:ascii="Times New Roman" w:hAnsi="Times New Roman" w:cs="Times New Roman"/>
                <w:i/>
              </w:rPr>
            </w:pPr>
            <w:r w:rsidRPr="005B1752">
              <w:rPr>
                <w:rFonts w:ascii="Times New Roman" w:hAnsi="Times New Roman" w:cs="Times New Roman"/>
                <w:i/>
              </w:rPr>
              <w:t>“Trauma” OR “</w:t>
            </w:r>
            <w:r w:rsidR="00896E28" w:rsidRPr="005B1752">
              <w:rPr>
                <w:rFonts w:ascii="Times New Roman" w:hAnsi="Times New Roman" w:cs="Times New Roman"/>
                <w:i/>
              </w:rPr>
              <w:t>Post-Traumatic Stress Disorder” OR “Traumatic stress” OR “Trauma-informed care’ OR “Trauma-Informed approaches” OR “Trauma and violence informed care”</w:t>
            </w:r>
          </w:p>
        </w:tc>
      </w:tr>
      <w:tr w:rsidR="004438C6" w:rsidRPr="005B1752" w14:paraId="786B5CB6" w14:textId="77777777" w:rsidTr="005B1752">
        <w:tc>
          <w:tcPr>
            <w:tcW w:w="2515" w:type="dxa"/>
          </w:tcPr>
          <w:p w14:paraId="0B388527" w14:textId="439A9EE5" w:rsidR="004438C6" w:rsidRPr="005B1752" w:rsidRDefault="004438C6" w:rsidP="00F64611">
            <w:pPr>
              <w:rPr>
                <w:rFonts w:ascii="Times New Roman" w:hAnsi="Times New Roman" w:cs="Times New Roman"/>
                <w:i/>
              </w:rPr>
            </w:pPr>
            <w:r w:rsidRPr="005B1752">
              <w:rPr>
                <w:rFonts w:ascii="Times New Roman" w:hAnsi="Times New Roman" w:cs="Times New Roman"/>
                <w:i/>
                <w:lang w:val="en-US"/>
              </w:rPr>
              <w:t>Engineering Village</w:t>
            </w:r>
          </w:p>
        </w:tc>
        <w:tc>
          <w:tcPr>
            <w:tcW w:w="6495" w:type="dxa"/>
          </w:tcPr>
          <w:p w14:paraId="54AE6FB1" w14:textId="685A4A5B" w:rsidR="004C3DCD" w:rsidRPr="005B1752" w:rsidRDefault="00896E28" w:rsidP="00F64611">
            <w:pPr>
              <w:rPr>
                <w:rFonts w:ascii="Times New Roman" w:hAnsi="Times New Roman" w:cs="Times New Roman"/>
                <w:i/>
              </w:rPr>
            </w:pPr>
            <w:r w:rsidRPr="005B1752">
              <w:rPr>
                <w:rFonts w:ascii="Times New Roman" w:hAnsi="Times New Roman" w:cs="Times New Roman"/>
                <w:i/>
              </w:rPr>
              <w:t>“</w:t>
            </w:r>
            <w:r w:rsidR="004C3DCD" w:rsidRPr="005B1752">
              <w:rPr>
                <w:rFonts w:ascii="Times New Roman" w:hAnsi="Times New Roman" w:cs="Times New Roman"/>
                <w:i/>
              </w:rPr>
              <w:t>Internet OR website OR web application OR internet searching OR web development OR worldwide web</w:t>
            </w:r>
            <w:r w:rsidRPr="005B1752">
              <w:rPr>
                <w:rFonts w:ascii="Times New Roman" w:hAnsi="Times New Roman" w:cs="Times New Roman"/>
                <w:i/>
              </w:rPr>
              <w:t xml:space="preserve"> </w:t>
            </w:r>
            <w:r w:rsidR="004C3DCD" w:rsidRPr="005B1752">
              <w:rPr>
                <w:rFonts w:ascii="Times New Roman" w:hAnsi="Times New Roman" w:cs="Times New Roman"/>
                <w:i/>
              </w:rPr>
              <w:t>OR eHealth OR mHealth OR telehealth OR telenursing OR ubiquitous health</w:t>
            </w:r>
          </w:p>
          <w:p w14:paraId="2C591235" w14:textId="2A0D20C2" w:rsidR="004C3DCD" w:rsidRPr="005B1752" w:rsidRDefault="004C3DCD" w:rsidP="005B175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B1752">
              <w:rPr>
                <w:rFonts w:ascii="Times New Roman" w:hAnsi="Times New Roman" w:cs="Times New Roman"/>
                <w:b/>
                <w:i/>
              </w:rPr>
              <w:t>AND</w:t>
            </w:r>
          </w:p>
          <w:p w14:paraId="01DA39E4" w14:textId="77777777" w:rsidR="004C3DCD" w:rsidRPr="005B1752" w:rsidRDefault="004C3DCD" w:rsidP="001131D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B1752">
              <w:rPr>
                <w:rFonts w:ascii="Times New Roman" w:hAnsi="Times New Roman" w:cs="Times New Roman"/>
                <w:i/>
                <w:iCs/>
                <w:lang w:val="en-US"/>
              </w:rPr>
              <w:t>Trauma-informed design” OR “Trauma-informed care” OR “trauma-informed practices” OR trauma-informed approach” OR “trauma-informed approaches” OR “post-traumatic stress” OR “PTSD” OR “interpersonal trauma” OR “traumatic violence</w:t>
            </w:r>
            <w:r w:rsidR="001131DC" w:rsidRPr="005B1752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14:paraId="1258EC3B" w14:textId="3525AFE8" w:rsidR="001131DC" w:rsidRPr="005B1752" w:rsidRDefault="001131DC" w:rsidP="001131D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4438C6" w:rsidRPr="005B1752" w14:paraId="0A2E8952" w14:textId="77777777" w:rsidTr="005B1752">
        <w:tc>
          <w:tcPr>
            <w:tcW w:w="2515" w:type="dxa"/>
          </w:tcPr>
          <w:p w14:paraId="3A2C2C31" w14:textId="5B539340" w:rsidR="004438C6" w:rsidRPr="005B1752" w:rsidRDefault="004438C6" w:rsidP="00F64611">
            <w:pPr>
              <w:rPr>
                <w:rFonts w:ascii="Times New Roman" w:hAnsi="Times New Roman" w:cs="Times New Roman"/>
                <w:i/>
              </w:rPr>
            </w:pPr>
            <w:r w:rsidRPr="005B1752">
              <w:rPr>
                <w:rFonts w:ascii="Times New Roman" w:hAnsi="Times New Roman" w:cs="Times New Roman"/>
                <w:i/>
                <w:lang w:val="en-US"/>
              </w:rPr>
              <w:t>Psych INFO</w:t>
            </w:r>
          </w:p>
        </w:tc>
        <w:tc>
          <w:tcPr>
            <w:tcW w:w="6495" w:type="dxa"/>
          </w:tcPr>
          <w:p w14:paraId="3266FC15" w14:textId="77777777" w:rsidR="004438C6" w:rsidRPr="005B1752" w:rsidRDefault="006B43B3" w:rsidP="00F64611">
            <w:pPr>
              <w:rPr>
                <w:rFonts w:ascii="Times New Roman" w:hAnsi="Times New Roman" w:cs="Times New Roman"/>
                <w:i/>
              </w:rPr>
            </w:pPr>
            <w:r w:rsidRPr="005B1752">
              <w:rPr>
                <w:rFonts w:ascii="Times New Roman" w:hAnsi="Times New Roman" w:cs="Times New Roman"/>
                <w:i/>
                <w:lang w:val="en-US"/>
              </w:rPr>
              <w:t xml:space="preserve">mHealth, OR wearable devices OR health-related websites OR patient portals, social networking sites OR </w:t>
            </w:r>
            <w:r w:rsidRPr="005B1752">
              <w:rPr>
                <w:rFonts w:ascii="Times New Roman" w:hAnsi="Times New Roman" w:cs="Times New Roman"/>
                <w:i/>
              </w:rPr>
              <w:t>web application OR internet searching OR web development OR worldwide web OR eHealth OR mHealth OR telehealth OR telenursing OR ubiquitous health</w:t>
            </w:r>
          </w:p>
          <w:p w14:paraId="133F7D18" w14:textId="77777777" w:rsidR="006B43B3" w:rsidRPr="005B1752" w:rsidRDefault="006B43B3" w:rsidP="006B43B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B1752">
              <w:rPr>
                <w:rFonts w:ascii="Times New Roman" w:hAnsi="Times New Roman" w:cs="Times New Roman"/>
                <w:b/>
                <w:i/>
              </w:rPr>
              <w:t>AND</w:t>
            </w:r>
          </w:p>
          <w:p w14:paraId="4BA814B0" w14:textId="7CA7E603" w:rsidR="006B43B3" w:rsidRPr="005B1752" w:rsidRDefault="006B43B3" w:rsidP="001131DC">
            <w:pPr>
              <w:rPr>
                <w:rFonts w:ascii="Times New Roman" w:hAnsi="Times New Roman" w:cs="Times New Roman"/>
                <w:i/>
              </w:rPr>
            </w:pPr>
            <w:r w:rsidRPr="005B1752">
              <w:rPr>
                <w:rFonts w:ascii="Times New Roman" w:hAnsi="Times New Roman" w:cs="Times New Roman"/>
                <w:i/>
                <w:iCs/>
                <w:lang w:val="en-US"/>
              </w:rPr>
              <w:t>Trauma-informed design” OR “Trauma-informed care” OR “trauma-informed practices” OR trauma-informed approach” OR “trauma-informed approaches” OR “post-traumatic stress” OR “PTSD” OR “interpersonal trauma” OR “traumatic violence</w:t>
            </w:r>
          </w:p>
        </w:tc>
      </w:tr>
    </w:tbl>
    <w:p w14:paraId="05D2DAE6" w14:textId="77777777" w:rsidR="004438C6" w:rsidRPr="009D69D4" w:rsidRDefault="004438C6" w:rsidP="00F64611">
      <w:pPr>
        <w:rPr>
          <w:rFonts w:ascii="Times New Roman" w:hAnsi="Times New Roman" w:cs="Times New Roman"/>
        </w:rPr>
      </w:pPr>
    </w:p>
    <w:p w14:paraId="7BD8BE88" w14:textId="49C1D99B" w:rsidR="00F64611" w:rsidRPr="005B1752" w:rsidRDefault="00F64611" w:rsidP="00012026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fldChar w:fldCharType="begin"/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fldChar w:fldCharType="separate"/>
      </w:r>
      <w:r w:rsidR="00E83955" w:rsidRPr="005B1752">
        <w:rPr>
          <w:rFonts w:ascii="Times New Roman" w:hAnsi="Times New Roman" w:cs="Times New Roman"/>
          <w:b/>
          <w:bCs/>
          <w:iCs w:val="0"/>
          <w:noProof/>
          <w:color w:val="000000" w:themeColor="text1"/>
          <w:sz w:val="24"/>
          <w:szCs w:val="24"/>
        </w:rPr>
        <w:t>2</w:t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fldChar w:fldCharType="end"/>
      </w:r>
      <w:r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t>: S2. Data Extraction Tool</w:t>
      </w:r>
      <w:r w:rsidR="00E83955" w:rsidRPr="005B1752">
        <w:rPr>
          <w:rFonts w:ascii="Times New Roman" w:hAnsi="Times New Roman" w:cs="Times New Roman"/>
          <w:b/>
          <w:bCs/>
          <w:iCs w:val="0"/>
          <w:color w:val="000000" w:themeColor="text1"/>
          <w:sz w:val="24"/>
          <w:szCs w:val="24"/>
        </w:rPr>
        <w:t xml:space="preserve"> for Peer Review Publications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5812"/>
      </w:tblGrid>
      <w:tr w:rsidR="00C414DF" w:rsidRPr="00E83955" w14:paraId="360738B8" w14:textId="77777777" w:rsidTr="00012026">
        <w:trPr>
          <w:trHeight w:val="291"/>
        </w:trPr>
        <w:tc>
          <w:tcPr>
            <w:tcW w:w="3544" w:type="dxa"/>
            <w:tcBorders>
              <w:top w:val="single" w:sz="4" w:space="0" w:color="auto"/>
            </w:tcBorders>
          </w:tcPr>
          <w:p w14:paraId="046AB71B" w14:textId="776AEF99" w:rsidR="00C414DF" w:rsidRPr="00E83955" w:rsidRDefault="00C414DF" w:rsidP="003A5CB3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E83955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0CFF37AA" w14:textId="77777777" w:rsidR="00C414DF" w:rsidRPr="00E83955" w:rsidRDefault="00C414DF" w:rsidP="003A5CB3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E83955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C414DF" w:rsidRPr="009D69D4" w14:paraId="151560DD" w14:textId="77777777" w:rsidTr="00012026">
        <w:trPr>
          <w:trHeight w:val="291"/>
        </w:trPr>
        <w:tc>
          <w:tcPr>
            <w:tcW w:w="3544" w:type="dxa"/>
          </w:tcPr>
          <w:p w14:paraId="7F6E6FED" w14:textId="0C3C108B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Title &amp; Name of Authors</w:t>
            </w:r>
          </w:p>
        </w:tc>
        <w:tc>
          <w:tcPr>
            <w:tcW w:w="5812" w:type="dxa"/>
          </w:tcPr>
          <w:p w14:paraId="4AC8D161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name of the authors</w:t>
            </w:r>
          </w:p>
        </w:tc>
      </w:tr>
      <w:tr w:rsidR="00C414DF" w:rsidRPr="009D69D4" w14:paraId="23320D8E" w14:textId="77777777" w:rsidTr="00012026">
        <w:trPr>
          <w:trHeight w:val="417"/>
        </w:trPr>
        <w:tc>
          <w:tcPr>
            <w:tcW w:w="3544" w:type="dxa"/>
          </w:tcPr>
          <w:p w14:paraId="4037D816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5812" w:type="dxa"/>
          </w:tcPr>
          <w:p w14:paraId="3969997C" w14:textId="51AC5DE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year </w:t>
            </w:r>
            <w:r w:rsidR="00D63266" w:rsidRPr="009D69D4">
              <w:rPr>
                <w:rFonts w:ascii="Times New Roman" w:hAnsi="Times New Roman" w:cs="Times New Roman"/>
              </w:rPr>
              <w:t xml:space="preserve">of publication </w:t>
            </w:r>
          </w:p>
        </w:tc>
      </w:tr>
      <w:tr w:rsidR="00C414DF" w:rsidRPr="009D69D4" w14:paraId="08A656A0" w14:textId="77777777" w:rsidTr="00012026">
        <w:trPr>
          <w:trHeight w:val="291"/>
        </w:trPr>
        <w:tc>
          <w:tcPr>
            <w:tcW w:w="3544" w:type="dxa"/>
          </w:tcPr>
          <w:p w14:paraId="4BD08D00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Title of Publication</w:t>
            </w:r>
          </w:p>
        </w:tc>
        <w:tc>
          <w:tcPr>
            <w:tcW w:w="5812" w:type="dxa"/>
          </w:tcPr>
          <w:p w14:paraId="1ABE1131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full title of the article</w:t>
            </w:r>
          </w:p>
        </w:tc>
      </w:tr>
      <w:tr w:rsidR="00C414DF" w:rsidRPr="009D69D4" w14:paraId="7E3E74BD" w14:textId="77777777" w:rsidTr="00012026">
        <w:trPr>
          <w:trHeight w:val="582"/>
        </w:trPr>
        <w:tc>
          <w:tcPr>
            <w:tcW w:w="3544" w:type="dxa"/>
          </w:tcPr>
          <w:p w14:paraId="75BEEE4A" w14:textId="2DE8AEA4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Type of publication </w:t>
            </w:r>
          </w:p>
        </w:tc>
        <w:tc>
          <w:tcPr>
            <w:tcW w:w="5812" w:type="dxa"/>
          </w:tcPr>
          <w:p w14:paraId="38C87BB4" w14:textId="1E2BA408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dentifies the article if </w:t>
            </w:r>
            <w:r w:rsidR="002E153D" w:rsidRPr="009D69D4">
              <w:rPr>
                <w:rFonts w:ascii="Times New Roman" w:hAnsi="Times New Roman" w:cs="Times New Roman"/>
              </w:rPr>
              <w:t xml:space="preserve">it is an </w:t>
            </w:r>
            <w:r w:rsidRPr="009D69D4">
              <w:rPr>
                <w:rFonts w:ascii="Times New Roman" w:hAnsi="Times New Roman" w:cs="Times New Roman"/>
              </w:rPr>
              <w:t>original</w:t>
            </w:r>
            <w:r w:rsidR="00543997" w:rsidRPr="009D69D4">
              <w:rPr>
                <w:rFonts w:ascii="Times New Roman" w:hAnsi="Times New Roman" w:cs="Times New Roman"/>
              </w:rPr>
              <w:t xml:space="preserve"> research study,</w:t>
            </w:r>
            <w:r w:rsidRPr="009D69D4">
              <w:rPr>
                <w:rFonts w:ascii="Times New Roman" w:hAnsi="Times New Roman" w:cs="Times New Roman"/>
              </w:rPr>
              <w:t xml:space="preserve"> review</w:t>
            </w:r>
            <w:r w:rsidR="00543997" w:rsidRPr="009D69D4">
              <w:rPr>
                <w:rFonts w:ascii="Times New Roman" w:hAnsi="Times New Roman" w:cs="Times New Roman"/>
              </w:rPr>
              <w:t xml:space="preserve"> paper</w:t>
            </w:r>
            <w:r w:rsidRPr="009D69D4">
              <w:rPr>
                <w:rFonts w:ascii="Times New Roman" w:hAnsi="Times New Roman" w:cs="Times New Roman"/>
              </w:rPr>
              <w:t>, or grey</w:t>
            </w:r>
            <w:r w:rsidR="00543997" w:rsidRPr="009D69D4">
              <w:rPr>
                <w:rFonts w:ascii="Times New Roman" w:hAnsi="Times New Roman" w:cs="Times New Roman"/>
              </w:rPr>
              <w:t xml:space="preserve"> literature</w:t>
            </w:r>
          </w:p>
        </w:tc>
      </w:tr>
      <w:tr w:rsidR="00C414DF" w:rsidRPr="009D69D4" w14:paraId="7817C33A" w14:textId="77777777" w:rsidTr="00012026">
        <w:trPr>
          <w:trHeight w:val="291"/>
        </w:trPr>
        <w:tc>
          <w:tcPr>
            <w:tcW w:w="3544" w:type="dxa"/>
          </w:tcPr>
          <w:p w14:paraId="6290E807" w14:textId="5988ADE9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Source </w:t>
            </w:r>
          </w:p>
        </w:tc>
        <w:tc>
          <w:tcPr>
            <w:tcW w:w="5812" w:type="dxa"/>
          </w:tcPr>
          <w:p w14:paraId="6C2239FE" w14:textId="2C2DEEA4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dentifies the name of the journal/ blog/ commentary?</w:t>
            </w:r>
          </w:p>
        </w:tc>
      </w:tr>
      <w:tr w:rsidR="00C414DF" w:rsidRPr="009D69D4" w14:paraId="432A1A53" w14:textId="77777777" w:rsidTr="00012026">
        <w:trPr>
          <w:trHeight w:val="457"/>
        </w:trPr>
        <w:tc>
          <w:tcPr>
            <w:tcW w:w="3544" w:type="dxa"/>
          </w:tcPr>
          <w:p w14:paraId="791222E3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Aims/Objectives</w:t>
            </w:r>
          </w:p>
        </w:tc>
        <w:tc>
          <w:tcPr>
            <w:tcW w:w="5812" w:type="dxa"/>
          </w:tcPr>
          <w:p w14:paraId="47D14AA9" w14:textId="75033778" w:rsidR="00C414DF" w:rsidRPr="009D69D4" w:rsidRDefault="002E153D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State </w:t>
            </w:r>
            <w:r w:rsidR="00C414DF" w:rsidRPr="009D69D4">
              <w:rPr>
                <w:rFonts w:ascii="Times New Roman" w:hAnsi="Times New Roman" w:cs="Times New Roman"/>
              </w:rPr>
              <w:t>the aims and object</w:t>
            </w:r>
            <w:r w:rsidRPr="009D69D4">
              <w:rPr>
                <w:rFonts w:ascii="Times New Roman" w:hAnsi="Times New Roman" w:cs="Times New Roman"/>
              </w:rPr>
              <w:t>ives as</w:t>
            </w:r>
            <w:r w:rsidR="00C414DF" w:rsidRPr="009D69D4">
              <w:rPr>
                <w:rFonts w:ascii="Times New Roman" w:hAnsi="Times New Roman" w:cs="Times New Roman"/>
              </w:rPr>
              <w:t xml:space="preserve"> </w:t>
            </w:r>
            <w:r w:rsidRPr="009D69D4">
              <w:rPr>
                <w:rFonts w:ascii="Times New Roman" w:hAnsi="Times New Roman" w:cs="Times New Roman"/>
              </w:rPr>
              <w:t xml:space="preserve">indicated </w:t>
            </w:r>
            <w:r w:rsidR="00C414DF" w:rsidRPr="009D69D4">
              <w:rPr>
                <w:rFonts w:ascii="Times New Roman" w:hAnsi="Times New Roman" w:cs="Times New Roman"/>
              </w:rPr>
              <w:t xml:space="preserve">in the </w:t>
            </w:r>
            <w:r w:rsidRPr="009D69D4">
              <w:rPr>
                <w:rFonts w:ascii="Times New Roman" w:hAnsi="Times New Roman" w:cs="Times New Roman"/>
              </w:rPr>
              <w:t>paper</w:t>
            </w:r>
          </w:p>
        </w:tc>
      </w:tr>
      <w:tr w:rsidR="00C414DF" w:rsidRPr="009D69D4" w14:paraId="5C48654B" w14:textId="77777777" w:rsidTr="00012026">
        <w:trPr>
          <w:trHeight w:val="437"/>
        </w:trPr>
        <w:tc>
          <w:tcPr>
            <w:tcW w:w="3544" w:type="dxa"/>
          </w:tcPr>
          <w:p w14:paraId="699306CD" w14:textId="1773F0F4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Geographical location</w:t>
            </w:r>
          </w:p>
        </w:tc>
        <w:tc>
          <w:tcPr>
            <w:tcW w:w="5812" w:type="dxa"/>
          </w:tcPr>
          <w:p w14:paraId="4878C5C8" w14:textId="55EF8BF1" w:rsidR="00C414DF" w:rsidRPr="009D69D4" w:rsidRDefault="00C414DF" w:rsidP="003A5CB3">
            <w:pPr>
              <w:spacing w:line="20" w:lineRule="atLeast"/>
              <w:ind w:right="32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</w:t>
            </w:r>
            <w:r w:rsidR="00356433" w:rsidRPr="009D69D4">
              <w:rPr>
                <w:rFonts w:ascii="Times New Roman" w:hAnsi="Times New Roman" w:cs="Times New Roman"/>
              </w:rPr>
              <w:t xml:space="preserve">country where the study was conducted or the grey literature was written. </w:t>
            </w:r>
          </w:p>
        </w:tc>
      </w:tr>
      <w:tr w:rsidR="00C414DF" w:rsidRPr="009D69D4" w14:paraId="4DE9D33D" w14:textId="77777777" w:rsidTr="00012026">
        <w:trPr>
          <w:trHeight w:val="415"/>
        </w:trPr>
        <w:tc>
          <w:tcPr>
            <w:tcW w:w="3544" w:type="dxa"/>
          </w:tcPr>
          <w:p w14:paraId="497A5BF7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Sample characteristics</w:t>
            </w:r>
          </w:p>
        </w:tc>
        <w:tc>
          <w:tcPr>
            <w:tcW w:w="5812" w:type="dxa"/>
          </w:tcPr>
          <w:p w14:paraId="7626E9F2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group of health workers involved in the study</w:t>
            </w:r>
          </w:p>
        </w:tc>
      </w:tr>
      <w:tr w:rsidR="00C414DF" w:rsidRPr="009D69D4" w14:paraId="4FAD5AB8" w14:textId="77777777" w:rsidTr="00012026">
        <w:trPr>
          <w:trHeight w:val="397"/>
        </w:trPr>
        <w:tc>
          <w:tcPr>
            <w:tcW w:w="3544" w:type="dxa"/>
          </w:tcPr>
          <w:p w14:paraId="6EABD339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812" w:type="dxa"/>
          </w:tcPr>
          <w:p w14:paraId="50D327DE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number of participants in the study</w:t>
            </w:r>
          </w:p>
        </w:tc>
      </w:tr>
      <w:tr w:rsidR="00C414DF" w:rsidRPr="009D69D4" w14:paraId="0000179F" w14:textId="77777777" w:rsidTr="00012026">
        <w:trPr>
          <w:trHeight w:val="660"/>
        </w:trPr>
        <w:tc>
          <w:tcPr>
            <w:tcW w:w="3544" w:type="dxa"/>
          </w:tcPr>
          <w:p w14:paraId="2CAAABDF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5812" w:type="dxa"/>
          </w:tcPr>
          <w:p w14:paraId="2A9061AE" w14:textId="7777777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methodology adopted e.g. qualitative, quantitative, mixed-method, case study, review. </w:t>
            </w:r>
          </w:p>
        </w:tc>
      </w:tr>
      <w:tr w:rsidR="00C414DF" w:rsidRPr="009D69D4" w14:paraId="5503D1BE" w14:textId="77777777" w:rsidTr="00012026">
        <w:trPr>
          <w:trHeight w:val="620"/>
        </w:trPr>
        <w:tc>
          <w:tcPr>
            <w:tcW w:w="3544" w:type="dxa"/>
          </w:tcPr>
          <w:p w14:paraId="1E0A68FB" w14:textId="61D88B71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  <w:lang w:val="en-US"/>
              </w:rPr>
              <w:t>Type of digital health</w:t>
            </w:r>
          </w:p>
        </w:tc>
        <w:tc>
          <w:tcPr>
            <w:tcW w:w="5812" w:type="dxa"/>
          </w:tcPr>
          <w:p w14:paraId="106A31C3" w14:textId="3EBB9907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type of digital health technology/intervention </w:t>
            </w:r>
          </w:p>
        </w:tc>
      </w:tr>
      <w:tr w:rsidR="00C414DF" w:rsidRPr="009D69D4" w14:paraId="57E7A86C" w14:textId="77777777" w:rsidTr="00012026">
        <w:trPr>
          <w:trHeight w:val="620"/>
        </w:trPr>
        <w:tc>
          <w:tcPr>
            <w:tcW w:w="3544" w:type="dxa"/>
          </w:tcPr>
          <w:p w14:paraId="057908F1" w14:textId="56D1243E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D69D4">
              <w:rPr>
                <w:rFonts w:ascii="Times New Roman" w:hAnsi="Times New Roman" w:cs="Times New Roman"/>
                <w:lang w:val="en-US"/>
              </w:rPr>
              <w:t xml:space="preserve">Target population  </w:t>
            </w:r>
          </w:p>
        </w:tc>
        <w:tc>
          <w:tcPr>
            <w:tcW w:w="5812" w:type="dxa"/>
          </w:tcPr>
          <w:p w14:paraId="0F58ACBE" w14:textId="287DAFE6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if the </w:t>
            </w:r>
            <w:r w:rsidR="003C6D91">
              <w:rPr>
                <w:rFonts w:ascii="Times New Roman" w:hAnsi="Times New Roman" w:cs="Times New Roman"/>
              </w:rPr>
              <w:t xml:space="preserve">focus of the study is on developers of digital health interventions or the focus is on patients. </w:t>
            </w:r>
          </w:p>
        </w:tc>
      </w:tr>
      <w:tr w:rsidR="003C6D91" w:rsidRPr="009D69D4" w14:paraId="1A52D2DC" w14:textId="77777777" w:rsidTr="00012026">
        <w:trPr>
          <w:trHeight w:val="620"/>
        </w:trPr>
        <w:tc>
          <w:tcPr>
            <w:tcW w:w="3544" w:type="dxa"/>
          </w:tcPr>
          <w:p w14:paraId="6CA1E0AA" w14:textId="21181A82" w:rsidR="003C6D91" w:rsidRPr="009D69D4" w:rsidRDefault="003C6D91" w:rsidP="003A5CB3">
            <w:pPr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 the population include patients </w:t>
            </w:r>
          </w:p>
        </w:tc>
        <w:tc>
          <w:tcPr>
            <w:tcW w:w="5812" w:type="dxa"/>
          </w:tcPr>
          <w:p w14:paraId="1934D16C" w14:textId="4F080C2B" w:rsidR="003C6D91" w:rsidRPr="003C6D91" w:rsidRDefault="003C6D91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5B1752">
              <w:rPr>
                <w:rFonts w:ascii="Times New Roman" w:hAnsi="Times New Roman" w:cs="Times New Roman"/>
                <w:iCs/>
              </w:rPr>
              <w:t>Indicate age groups, sex and gender, socioeconomic status, and health issues</w:t>
            </w:r>
          </w:p>
        </w:tc>
      </w:tr>
      <w:tr w:rsidR="00C414DF" w:rsidRPr="009D69D4" w14:paraId="003AC487" w14:textId="77777777" w:rsidTr="00012026">
        <w:trPr>
          <w:trHeight w:val="714"/>
        </w:trPr>
        <w:tc>
          <w:tcPr>
            <w:tcW w:w="3544" w:type="dxa"/>
          </w:tcPr>
          <w:p w14:paraId="10071DD2" w14:textId="7ADE9E80" w:rsidR="00C414DF" w:rsidRPr="009D69D4" w:rsidRDefault="00C414DF" w:rsidP="00DA1412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Key findings</w:t>
            </w:r>
          </w:p>
        </w:tc>
        <w:tc>
          <w:tcPr>
            <w:tcW w:w="5812" w:type="dxa"/>
          </w:tcPr>
          <w:p w14:paraId="7C0FABB2" w14:textId="4973868A" w:rsidR="00C414DF" w:rsidRPr="009D69D4" w:rsidRDefault="00C414DF" w:rsidP="00DA1412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Describe the main results (evidence, concept, themes) and link to the scoping review question and objectives</w:t>
            </w:r>
          </w:p>
        </w:tc>
      </w:tr>
      <w:tr w:rsidR="00C414DF" w:rsidRPr="009D69D4" w14:paraId="6360731E" w14:textId="77777777" w:rsidTr="00012026">
        <w:trPr>
          <w:trHeight w:val="714"/>
        </w:trPr>
        <w:tc>
          <w:tcPr>
            <w:tcW w:w="3544" w:type="dxa"/>
          </w:tcPr>
          <w:p w14:paraId="1BABB2D5" w14:textId="3DEA704B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Key themes related to the definition of trauma-informed care in digital health</w:t>
            </w:r>
          </w:p>
        </w:tc>
        <w:tc>
          <w:tcPr>
            <w:tcW w:w="5812" w:type="dxa"/>
          </w:tcPr>
          <w:p w14:paraId="2A12648C" w14:textId="476F8F00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definition of trauma-informed care if identified in any part of the paper.</w:t>
            </w:r>
          </w:p>
          <w:p w14:paraId="24F84449" w14:textId="1DCDD682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</w:tr>
      <w:tr w:rsidR="00C414DF" w:rsidRPr="009D69D4" w14:paraId="75911C83" w14:textId="77777777" w:rsidTr="00012026">
        <w:trPr>
          <w:trHeight w:val="714"/>
        </w:trPr>
        <w:tc>
          <w:tcPr>
            <w:tcW w:w="3544" w:type="dxa"/>
          </w:tcPr>
          <w:p w14:paraId="04FA73E0" w14:textId="1F64A972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Key themes related trauma-informed care principles/strategies in digital health digital health</w:t>
            </w:r>
          </w:p>
        </w:tc>
        <w:tc>
          <w:tcPr>
            <w:tcW w:w="5812" w:type="dxa"/>
          </w:tcPr>
          <w:p w14:paraId="173C0B7B" w14:textId="5CAD2281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dentify the domains of trauma-informed care principles, strategies, or recommendations as used in digital health</w:t>
            </w:r>
          </w:p>
        </w:tc>
      </w:tr>
      <w:tr w:rsidR="00C414DF" w:rsidRPr="009D69D4" w14:paraId="5BFF5662" w14:textId="77777777" w:rsidTr="00012026">
        <w:trPr>
          <w:trHeight w:val="291"/>
        </w:trPr>
        <w:tc>
          <w:tcPr>
            <w:tcW w:w="3544" w:type="dxa"/>
          </w:tcPr>
          <w:p w14:paraId="12F7D191" w14:textId="52A52721" w:rsidR="00C414DF" w:rsidRPr="009D69D4" w:rsidRDefault="00C414DF" w:rsidP="003A5CB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5812" w:type="dxa"/>
          </w:tcPr>
          <w:p w14:paraId="482F5C93" w14:textId="24DAF328" w:rsidR="00C414DF" w:rsidRPr="009D69D4" w:rsidRDefault="00C414DF" w:rsidP="003A5CB3">
            <w:pPr>
              <w:spacing w:line="20" w:lineRule="atLeast"/>
              <w:ind w:right="1224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limitations of the </w:t>
            </w:r>
            <w:r w:rsidR="002D4E20" w:rsidRPr="009D69D4">
              <w:rPr>
                <w:rFonts w:ascii="Times New Roman" w:hAnsi="Times New Roman" w:cs="Times New Roman"/>
              </w:rPr>
              <w:t>paper</w:t>
            </w:r>
          </w:p>
        </w:tc>
      </w:tr>
    </w:tbl>
    <w:p w14:paraId="32992BC0" w14:textId="29B04E0C" w:rsidR="00047F7A" w:rsidRDefault="00047F7A">
      <w:pPr>
        <w:rPr>
          <w:rFonts w:ascii="Times New Roman" w:hAnsi="Times New Roman" w:cs="Times New Roman"/>
        </w:rPr>
      </w:pPr>
    </w:p>
    <w:p w14:paraId="6BAEE5F1" w14:textId="77777777" w:rsidR="00E83955" w:rsidRDefault="00E83955">
      <w:pPr>
        <w:rPr>
          <w:rFonts w:ascii="Times New Roman" w:hAnsi="Times New Roman" w:cs="Times New Roman"/>
        </w:rPr>
      </w:pPr>
    </w:p>
    <w:p w14:paraId="2DC2F352" w14:textId="103B57B1" w:rsidR="00E83955" w:rsidRPr="005B1752" w:rsidRDefault="00E83955" w:rsidP="00E83955">
      <w:pPr>
        <w:pStyle w:val="Caption"/>
        <w:keepNext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5B1752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Pr="005B1752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5B1752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Table \* ARABIC </w:instrText>
      </w:r>
      <w:r w:rsidRPr="005B1752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5B1752">
        <w:rPr>
          <w:rFonts w:ascii="Times New Roman" w:hAnsi="Times New Roman" w:cs="Times New Roman"/>
          <w:b/>
          <w:noProof/>
          <w:color w:val="auto"/>
          <w:sz w:val="24"/>
          <w:szCs w:val="24"/>
        </w:rPr>
        <w:t>3</w:t>
      </w:r>
      <w:r w:rsidRPr="005B1752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5B175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C25108" w:rsidRPr="005B175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3 </w:t>
      </w:r>
      <w:r w:rsidRPr="005B1752">
        <w:rPr>
          <w:rFonts w:ascii="Times New Roman" w:hAnsi="Times New Roman" w:cs="Times New Roman"/>
          <w:b/>
          <w:color w:val="auto"/>
          <w:sz w:val="24"/>
          <w:szCs w:val="24"/>
        </w:rPr>
        <w:t>Sample Data Extraction Tool for Grey Literature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5812"/>
      </w:tblGrid>
      <w:tr w:rsidR="003C6D91" w:rsidRPr="00E83955" w14:paraId="2EFFF9E5" w14:textId="77777777" w:rsidTr="00223C0C">
        <w:trPr>
          <w:trHeight w:val="291"/>
        </w:trPr>
        <w:tc>
          <w:tcPr>
            <w:tcW w:w="3544" w:type="dxa"/>
            <w:tcBorders>
              <w:top w:val="single" w:sz="4" w:space="0" w:color="auto"/>
            </w:tcBorders>
          </w:tcPr>
          <w:p w14:paraId="79A54A9F" w14:textId="77777777" w:rsidR="003C6D91" w:rsidRPr="00E83955" w:rsidRDefault="003C6D91" w:rsidP="00223C0C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E83955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52CB3F1" w14:textId="77777777" w:rsidR="003C6D91" w:rsidRPr="00E83955" w:rsidRDefault="003C6D91" w:rsidP="00223C0C">
            <w:pPr>
              <w:spacing w:line="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E83955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3C6D91" w:rsidRPr="009D69D4" w14:paraId="56748763" w14:textId="77777777" w:rsidTr="00223C0C">
        <w:trPr>
          <w:trHeight w:val="291"/>
        </w:trPr>
        <w:tc>
          <w:tcPr>
            <w:tcW w:w="3544" w:type="dxa"/>
          </w:tcPr>
          <w:p w14:paraId="2D229BC3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Title &amp; Name of Authors</w:t>
            </w:r>
          </w:p>
        </w:tc>
        <w:tc>
          <w:tcPr>
            <w:tcW w:w="5812" w:type="dxa"/>
          </w:tcPr>
          <w:p w14:paraId="23BE4BF4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name of the authors</w:t>
            </w:r>
          </w:p>
        </w:tc>
      </w:tr>
      <w:tr w:rsidR="003C6D91" w:rsidRPr="009D69D4" w14:paraId="429B16BE" w14:textId="77777777" w:rsidTr="00223C0C">
        <w:trPr>
          <w:trHeight w:val="417"/>
        </w:trPr>
        <w:tc>
          <w:tcPr>
            <w:tcW w:w="3544" w:type="dxa"/>
          </w:tcPr>
          <w:p w14:paraId="4F7AC033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5812" w:type="dxa"/>
          </w:tcPr>
          <w:p w14:paraId="332C3933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year of publication </w:t>
            </w:r>
          </w:p>
        </w:tc>
      </w:tr>
      <w:tr w:rsidR="003C6D91" w:rsidRPr="009D69D4" w14:paraId="35F0FEFB" w14:textId="77777777" w:rsidTr="00223C0C">
        <w:trPr>
          <w:trHeight w:val="291"/>
        </w:trPr>
        <w:tc>
          <w:tcPr>
            <w:tcW w:w="3544" w:type="dxa"/>
          </w:tcPr>
          <w:p w14:paraId="52C46039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Title of Publication</w:t>
            </w:r>
          </w:p>
        </w:tc>
        <w:tc>
          <w:tcPr>
            <w:tcW w:w="5812" w:type="dxa"/>
          </w:tcPr>
          <w:p w14:paraId="52AC4572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full title of the </w:t>
            </w:r>
            <w:r>
              <w:rPr>
                <w:rFonts w:ascii="Times New Roman" w:hAnsi="Times New Roman" w:cs="Times New Roman"/>
              </w:rPr>
              <w:t>publication</w:t>
            </w:r>
          </w:p>
        </w:tc>
      </w:tr>
      <w:tr w:rsidR="003C6D91" w:rsidRPr="009D69D4" w14:paraId="3596B16C" w14:textId="77777777" w:rsidTr="00223C0C">
        <w:trPr>
          <w:trHeight w:val="291"/>
        </w:trPr>
        <w:tc>
          <w:tcPr>
            <w:tcW w:w="3544" w:type="dxa"/>
          </w:tcPr>
          <w:p w14:paraId="7972B17B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Type of publication</w:t>
            </w:r>
          </w:p>
        </w:tc>
        <w:tc>
          <w:tcPr>
            <w:tcW w:w="5812" w:type="dxa"/>
          </w:tcPr>
          <w:p w14:paraId="400FB4C5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dentifies the</w:t>
            </w:r>
            <w:r>
              <w:rPr>
                <w:rFonts w:ascii="Times New Roman" w:hAnsi="Times New Roman" w:cs="Times New Roman"/>
              </w:rPr>
              <w:t xml:space="preserve"> source (</w:t>
            </w:r>
            <w:r w:rsidRPr="000726C8">
              <w:rPr>
                <w:rFonts w:cs="Times New Roman"/>
              </w:rPr>
              <w:t>letters to editors,</w:t>
            </w:r>
            <w:r w:rsidRPr="00851E4C">
              <w:rPr>
                <w:rFonts w:cs="Times New Roman"/>
              </w:rPr>
              <w:t xml:space="preserve"> commentaries, </w:t>
            </w:r>
            <w:r>
              <w:rPr>
                <w:rFonts w:cs="Times New Roman"/>
              </w:rPr>
              <w:t xml:space="preserve">government reports, guidelines, book chapters or a </w:t>
            </w:r>
            <w:r w:rsidRPr="00851E4C">
              <w:rPr>
                <w:rFonts w:cs="Times New Roman"/>
              </w:rPr>
              <w:t>blog</w:t>
            </w:r>
            <w:r>
              <w:rPr>
                <w:rFonts w:cs="Times New Roman"/>
              </w:rPr>
              <w:t>)</w:t>
            </w:r>
          </w:p>
        </w:tc>
      </w:tr>
      <w:tr w:rsidR="003C6D91" w:rsidRPr="009D69D4" w14:paraId="01F51C0C" w14:textId="77777777" w:rsidTr="00223C0C">
        <w:trPr>
          <w:trHeight w:val="291"/>
        </w:trPr>
        <w:tc>
          <w:tcPr>
            <w:tcW w:w="3544" w:type="dxa"/>
          </w:tcPr>
          <w:p w14:paraId="71215D7D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Source </w:t>
            </w:r>
            <w:r>
              <w:rPr>
                <w:rFonts w:ascii="Times New Roman" w:hAnsi="Times New Roman" w:cs="Times New Roman"/>
              </w:rPr>
              <w:t>of origin</w:t>
            </w:r>
          </w:p>
        </w:tc>
        <w:tc>
          <w:tcPr>
            <w:tcW w:w="5812" w:type="dxa"/>
          </w:tcPr>
          <w:p w14:paraId="280C7BC6" w14:textId="0A3D995F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dentifies the </w:t>
            </w:r>
            <w:r>
              <w:rPr>
                <w:rFonts w:ascii="Times New Roman" w:hAnsi="Times New Roman" w:cs="Times New Roman"/>
              </w:rPr>
              <w:t xml:space="preserve">source </w:t>
            </w:r>
            <w:r w:rsidRPr="009D69D4">
              <w:rPr>
                <w:rFonts w:ascii="Times New Roman" w:hAnsi="Times New Roman" w:cs="Times New Roman"/>
              </w:rPr>
              <w:t>name</w:t>
            </w:r>
            <w:r>
              <w:rPr>
                <w:rFonts w:ascii="Times New Roman" w:hAnsi="Times New Roman" w:cs="Times New Roman"/>
              </w:rPr>
              <w:t xml:space="preserve"> (is it from the industry, academic, healthcare organization, government, or independent </w:t>
            </w:r>
            <w:r w:rsidR="00D53F63">
              <w:rPr>
                <w:rFonts w:ascii="Times New Roman" w:hAnsi="Times New Roman" w:cs="Times New Roman"/>
              </w:rPr>
              <w:t>investigator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C6D91" w:rsidRPr="009D69D4" w14:paraId="6B30DF89" w14:textId="77777777" w:rsidTr="00223C0C">
        <w:trPr>
          <w:trHeight w:val="457"/>
        </w:trPr>
        <w:tc>
          <w:tcPr>
            <w:tcW w:w="3544" w:type="dxa"/>
          </w:tcPr>
          <w:p w14:paraId="3341A5EB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lastRenderedPageBreak/>
              <w:t>Aims/Objectives</w:t>
            </w:r>
          </w:p>
        </w:tc>
        <w:tc>
          <w:tcPr>
            <w:tcW w:w="5812" w:type="dxa"/>
          </w:tcPr>
          <w:p w14:paraId="7886ECA1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State the aims and objectives as indicated in the paper</w:t>
            </w:r>
          </w:p>
        </w:tc>
      </w:tr>
      <w:tr w:rsidR="003C6D91" w:rsidRPr="009D69D4" w14:paraId="380C0486" w14:textId="77777777" w:rsidTr="00223C0C">
        <w:trPr>
          <w:trHeight w:val="437"/>
        </w:trPr>
        <w:tc>
          <w:tcPr>
            <w:tcW w:w="3544" w:type="dxa"/>
          </w:tcPr>
          <w:p w14:paraId="4CFC7F22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Geographical location</w:t>
            </w:r>
          </w:p>
        </w:tc>
        <w:tc>
          <w:tcPr>
            <w:tcW w:w="5812" w:type="dxa"/>
          </w:tcPr>
          <w:p w14:paraId="0DA618A4" w14:textId="77777777" w:rsidR="003C6D91" w:rsidRPr="009D69D4" w:rsidRDefault="003C6D91" w:rsidP="00223C0C">
            <w:pPr>
              <w:spacing w:line="20" w:lineRule="atLeast"/>
              <w:ind w:right="32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country where the</w:t>
            </w:r>
            <w:r>
              <w:rPr>
                <w:rFonts w:ascii="Times New Roman" w:hAnsi="Times New Roman" w:cs="Times New Roman"/>
              </w:rPr>
              <w:t xml:space="preserve"> work was conducted and/or published. </w:t>
            </w:r>
            <w:r w:rsidRPr="009D69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C6D91" w:rsidRPr="009D69D4" w14:paraId="1EF905AE" w14:textId="77777777" w:rsidTr="00223C0C">
        <w:trPr>
          <w:trHeight w:val="415"/>
        </w:trPr>
        <w:tc>
          <w:tcPr>
            <w:tcW w:w="3544" w:type="dxa"/>
          </w:tcPr>
          <w:p w14:paraId="40166451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Sample characteristics</w:t>
            </w:r>
          </w:p>
        </w:tc>
        <w:tc>
          <w:tcPr>
            <w:tcW w:w="5812" w:type="dxa"/>
          </w:tcPr>
          <w:p w14:paraId="361356E3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group of health workers involved in the study</w:t>
            </w:r>
          </w:p>
        </w:tc>
      </w:tr>
      <w:tr w:rsidR="003C6D91" w:rsidRPr="009D69D4" w14:paraId="276B1BE4" w14:textId="77777777" w:rsidTr="00223C0C">
        <w:trPr>
          <w:trHeight w:val="397"/>
        </w:trPr>
        <w:tc>
          <w:tcPr>
            <w:tcW w:w="3544" w:type="dxa"/>
          </w:tcPr>
          <w:p w14:paraId="525B9510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812" w:type="dxa"/>
          </w:tcPr>
          <w:p w14:paraId="1E727123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number of participants in the study</w:t>
            </w:r>
          </w:p>
        </w:tc>
      </w:tr>
      <w:tr w:rsidR="003C6D91" w:rsidRPr="009D69D4" w14:paraId="43317D38" w14:textId="77777777" w:rsidTr="00223C0C">
        <w:trPr>
          <w:trHeight w:val="397"/>
        </w:trPr>
        <w:tc>
          <w:tcPr>
            <w:tcW w:w="3544" w:type="dxa"/>
          </w:tcPr>
          <w:p w14:paraId="5319BAF1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5812" w:type="dxa"/>
          </w:tcPr>
          <w:p w14:paraId="1D258379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 xml:space="preserve">Indicate the methodology adopted e.g. qualitative, quantitative, mixed-method, case study, review. </w:t>
            </w:r>
          </w:p>
        </w:tc>
      </w:tr>
      <w:tr w:rsidR="003C6D91" w:rsidRPr="009D69D4" w14:paraId="391E3F30" w14:textId="77777777" w:rsidTr="00223C0C">
        <w:trPr>
          <w:trHeight w:val="397"/>
        </w:trPr>
        <w:tc>
          <w:tcPr>
            <w:tcW w:w="3544" w:type="dxa"/>
          </w:tcPr>
          <w:p w14:paraId="5C9D9307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  <w:lang w:val="en-US"/>
              </w:rPr>
              <w:t>Type of digital health</w:t>
            </w:r>
          </w:p>
        </w:tc>
        <w:tc>
          <w:tcPr>
            <w:tcW w:w="5812" w:type="dxa"/>
          </w:tcPr>
          <w:p w14:paraId="241E4A89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type of digital health technology/intervention</w:t>
            </w:r>
          </w:p>
        </w:tc>
      </w:tr>
      <w:tr w:rsidR="003C6D91" w:rsidRPr="009D69D4" w14:paraId="5F93F1AF" w14:textId="77777777" w:rsidTr="00223C0C">
        <w:trPr>
          <w:trHeight w:val="620"/>
        </w:trPr>
        <w:tc>
          <w:tcPr>
            <w:tcW w:w="3544" w:type="dxa"/>
          </w:tcPr>
          <w:p w14:paraId="586AF0F9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D69D4">
              <w:rPr>
                <w:rFonts w:ascii="Times New Roman" w:hAnsi="Times New Roman" w:cs="Times New Roman"/>
                <w:lang w:val="en-US"/>
              </w:rPr>
              <w:t xml:space="preserve">Target population  </w:t>
            </w:r>
          </w:p>
        </w:tc>
        <w:tc>
          <w:tcPr>
            <w:tcW w:w="5812" w:type="dxa"/>
          </w:tcPr>
          <w:p w14:paraId="19AB66D0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if the</w:t>
            </w:r>
            <w:r>
              <w:rPr>
                <w:rFonts w:ascii="Times New Roman" w:hAnsi="Times New Roman" w:cs="Times New Roman"/>
              </w:rPr>
              <w:t xml:space="preserve"> population is digital health developers and/or patients</w:t>
            </w:r>
          </w:p>
        </w:tc>
      </w:tr>
      <w:tr w:rsidR="00D53F63" w:rsidRPr="009D69D4" w14:paraId="68FA195D" w14:textId="77777777" w:rsidTr="00223C0C">
        <w:trPr>
          <w:trHeight w:val="714"/>
        </w:trPr>
        <w:tc>
          <w:tcPr>
            <w:tcW w:w="3544" w:type="dxa"/>
          </w:tcPr>
          <w:p w14:paraId="49ABA249" w14:textId="3BDE60FA" w:rsidR="00D53F63" w:rsidRPr="009D69D4" w:rsidRDefault="00D53F63" w:rsidP="00D53F63">
            <w:pPr>
              <w:spacing w:line="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 the population include patients </w:t>
            </w:r>
          </w:p>
        </w:tc>
        <w:tc>
          <w:tcPr>
            <w:tcW w:w="5812" w:type="dxa"/>
          </w:tcPr>
          <w:p w14:paraId="587DB0F2" w14:textId="41DDBF8B" w:rsidR="00D53F63" w:rsidRPr="009D69D4" w:rsidRDefault="00D53F63" w:rsidP="00D53F63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223C0C">
              <w:rPr>
                <w:rFonts w:ascii="Times New Roman" w:hAnsi="Times New Roman" w:cs="Times New Roman"/>
                <w:iCs/>
              </w:rPr>
              <w:t>Indicate age groups, sex and gender, socioeconomic status, and health issues</w:t>
            </w:r>
          </w:p>
        </w:tc>
      </w:tr>
      <w:tr w:rsidR="003C6D91" w:rsidRPr="009D69D4" w14:paraId="1F15D7CD" w14:textId="77777777" w:rsidTr="00223C0C">
        <w:trPr>
          <w:trHeight w:val="714"/>
        </w:trPr>
        <w:tc>
          <w:tcPr>
            <w:tcW w:w="3544" w:type="dxa"/>
          </w:tcPr>
          <w:p w14:paraId="5DAC02BD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Key findings</w:t>
            </w:r>
          </w:p>
        </w:tc>
        <w:tc>
          <w:tcPr>
            <w:tcW w:w="5812" w:type="dxa"/>
          </w:tcPr>
          <w:p w14:paraId="2AF1F377" w14:textId="37AF207D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Describe the main results (evidence, concept, themes) and link to the scoping review question and objectives</w:t>
            </w:r>
            <w:r w:rsidR="00D53F63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3C6D91" w:rsidRPr="009D69D4" w14:paraId="5CAF9051" w14:textId="77777777" w:rsidTr="00223C0C">
        <w:trPr>
          <w:trHeight w:val="714"/>
        </w:trPr>
        <w:tc>
          <w:tcPr>
            <w:tcW w:w="3544" w:type="dxa"/>
          </w:tcPr>
          <w:p w14:paraId="24049676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Key themes related to the definition of trauma-informed care in digital health</w:t>
            </w:r>
          </w:p>
        </w:tc>
        <w:tc>
          <w:tcPr>
            <w:tcW w:w="5812" w:type="dxa"/>
          </w:tcPr>
          <w:p w14:paraId="5F0CEF2D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ndicate the definition of trauma-informed care if identified in any part of the paper.</w:t>
            </w:r>
          </w:p>
          <w:p w14:paraId="0E40880A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</w:p>
        </w:tc>
      </w:tr>
      <w:tr w:rsidR="003C6D91" w:rsidRPr="009D69D4" w14:paraId="23F005F3" w14:textId="77777777" w:rsidTr="00223C0C">
        <w:trPr>
          <w:trHeight w:val="714"/>
        </w:trPr>
        <w:tc>
          <w:tcPr>
            <w:tcW w:w="3544" w:type="dxa"/>
          </w:tcPr>
          <w:p w14:paraId="56406577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Key themes related trauma-informed care principles/strategies in digital health digital health</w:t>
            </w:r>
          </w:p>
        </w:tc>
        <w:tc>
          <w:tcPr>
            <w:tcW w:w="5812" w:type="dxa"/>
          </w:tcPr>
          <w:p w14:paraId="7F817199" w14:textId="77777777" w:rsidR="003C6D91" w:rsidRPr="009D69D4" w:rsidRDefault="003C6D91" w:rsidP="00223C0C">
            <w:pPr>
              <w:spacing w:line="20" w:lineRule="atLeast"/>
              <w:rPr>
                <w:rFonts w:ascii="Times New Roman" w:hAnsi="Times New Roman" w:cs="Times New Roman"/>
              </w:rPr>
            </w:pPr>
            <w:r w:rsidRPr="009D69D4">
              <w:rPr>
                <w:rFonts w:ascii="Times New Roman" w:hAnsi="Times New Roman" w:cs="Times New Roman"/>
              </w:rPr>
              <w:t>Identify the domains of trauma-informed care principles, strategies, or recommendations as used in digital health</w:t>
            </w:r>
          </w:p>
        </w:tc>
      </w:tr>
    </w:tbl>
    <w:p w14:paraId="7E57E475" w14:textId="77777777" w:rsidR="00E83955" w:rsidRPr="009D69D4" w:rsidRDefault="00E83955">
      <w:pPr>
        <w:rPr>
          <w:rFonts w:ascii="Times New Roman" w:hAnsi="Times New Roman" w:cs="Times New Roman"/>
        </w:rPr>
      </w:pPr>
    </w:p>
    <w:sectPr w:rsidR="00E83955" w:rsidRPr="009D69D4" w:rsidSect="00B41F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C73C6"/>
    <w:multiLevelType w:val="hybridMultilevel"/>
    <w:tmpl w:val="D96EEB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497833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tawu@student.ubc.ca">
    <w15:presenceInfo w15:providerId="AD" w15:userId="S::fatawu@student.ubc.ca::3baa4ced-6b1a-4a01-9d0b-335888a86f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NzM2MbQ0Nre0NDZR0lEKTi0uzszPAykwqQUAfE6bsywAAAA="/>
  </w:docVars>
  <w:rsids>
    <w:rsidRoot w:val="00E15473"/>
    <w:rsid w:val="00012026"/>
    <w:rsid w:val="00047F7A"/>
    <w:rsid w:val="00067074"/>
    <w:rsid w:val="00083781"/>
    <w:rsid w:val="000A50FD"/>
    <w:rsid w:val="000A6C58"/>
    <w:rsid w:val="000B7B72"/>
    <w:rsid w:val="0011063C"/>
    <w:rsid w:val="001131DC"/>
    <w:rsid w:val="0013678F"/>
    <w:rsid w:val="00137E87"/>
    <w:rsid w:val="00144825"/>
    <w:rsid w:val="00145F9A"/>
    <w:rsid w:val="00151230"/>
    <w:rsid w:val="0015497C"/>
    <w:rsid w:val="001F4C83"/>
    <w:rsid w:val="00204672"/>
    <w:rsid w:val="00243733"/>
    <w:rsid w:val="00250B7D"/>
    <w:rsid w:val="00252BC7"/>
    <w:rsid w:val="0028094F"/>
    <w:rsid w:val="002A36F1"/>
    <w:rsid w:val="002B55C8"/>
    <w:rsid w:val="002D38DE"/>
    <w:rsid w:val="002D4E20"/>
    <w:rsid w:val="002E153D"/>
    <w:rsid w:val="002E59AB"/>
    <w:rsid w:val="002F362E"/>
    <w:rsid w:val="002F789C"/>
    <w:rsid w:val="0031447C"/>
    <w:rsid w:val="003151BF"/>
    <w:rsid w:val="003157C8"/>
    <w:rsid w:val="00315A60"/>
    <w:rsid w:val="00342E51"/>
    <w:rsid w:val="00356433"/>
    <w:rsid w:val="00366C3C"/>
    <w:rsid w:val="00377E72"/>
    <w:rsid w:val="003953B6"/>
    <w:rsid w:val="003C6D91"/>
    <w:rsid w:val="003D65BD"/>
    <w:rsid w:val="003E7779"/>
    <w:rsid w:val="00433A6E"/>
    <w:rsid w:val="0043604C"/>
    <w:rsid w:val="004438C6"/>
    <w:rsid w:val="00483FC7"/>
    <w:rsid w:val="004A3AF5"/>
    <w:rsid w:val="004B0F0B"/>
    <w:rsid w:val="004C3DCD"/>
    <w:rsid w:val="004C519F"/>
    <w:rsid w:val="00525470"/>
    <w:rsid w:val="00530C05"/>
    <w:rsid w:val="00540989"/>
    <w:rsid w:val="00543997"/>
    <w:rsid w:val="0054786F"/>
    <w:rsid w:val="00565F01"/>
    <w:rsid w:val="00582EF6"/>
    <w:rsid w:val="005A10E2"/>
    <w:rsid w:val="005B1752"/>
    <w:rsid w:val="005B31B1"/>
    <w:rsid w:val="005C6693"/>
    <w:rsid w:val="00641374"/>
    <w:rsid w:val="00642E5F"/>
    <w:rsid w:val="00650C1E"/>
    <w:rsid w:val="00662C54"/>
    <w:rsid w:val="00690779"/>
    <w:rsid w:val="006A3357"/>
    <w:rsid w:val="006A7504"/>
    <w:rsid w:val="006B3701"/>
    <w:rsid w:val="006B43B3"/>
    <w:rsid w:val="006D2268"/>
    <w:rsid w:val="006D5433"/>
    <w:rsid w:val="006E3BF2"/>
    <w:rsid w:val="00707A2F"/>
    <w:rsid w:val="00725825"/>
    <w:rsid w:val="007344FF"/>
    <w:rsid w:val="00740D4B"/>
    <w:rsid w:val="00762B93"/>
    <w:rsid w:val="00767143"/>
    <w:rsid w:val="00786FC2"/>
    <w:rsid w:val="007B1C0B"/>
    <w:rsid w:val="007C57C0"/>
    <w:rsid w:val="007E159A"/>
    <w:rsid w:val="007F429D"/>
    <w:rsid w:val="00801D25"/>
    <w:rsid w:val="008023D6"/>
    <w:rsid w:val="0083437F"/>
    <w:rsid w:val="00851279"/>
    <w:rsid w:val="00862B2E"/>
    <w:rsid w:val="00884094"/>
    <w:rsid w:val="0088541C"/>
    <w:rsid w:val="00886903"/>
    <w:rsid w:val="00896E28"/>
    <w:rsid w:val="008B48ED"/>
    <w:rsid w:val="008E64A1"/>
    <w:rsid w:val="00921047"/>
    <w:rsid w:val="00943FCF"/>
    <w:rsid w:val="00946BA4"/>
    <w:rsid w:val="0095328F"/>
    <w:rsid w:val="00954AA7"/>
    <w:rsid w:val="009D0CC1"/>
    <w:rsid w:val="009D69D4"/>
    <w:rsid w:val="009F1530"/>
    <w:rsid w:val="00A40474"/>
    <w:rsid w:val="00A47704"/>
    <w:rsid w:val="00A75BB9"/>
    <w:rsid w:val="00AC71BE"/>
    <w:rsid w:val="00AD3104"/>
    <w:rsid w:val="00AE512C"/>
    <w:rsid w:val="00B41F5D"/>
    <w:rsid w:val="00B52E3A"/>
    <w:rsid w:val="00B65EB2"/>
    <w:rsid w:val="00B85B2C"/>
    <w:rsid w:val="00B97A3A"/>
    <w:rsid w:val="00BA5E37"/>
    <w:rsid w:val="00BB7E13"/>
    <w:rsid w:val="00BC5AFC"/>
    <w:rsid w:val="00BC7D5C"/>
    <w:rsid w:val="00BE5B9E"/>
    <w:rsid w:val="00C001DA"/>
    <w:rsid w:val="00C05A77"/>
    <w:rsid w:val="00C25108"/>
    <w:rsid w:val="00C414DF"/>
    <w:rsid w:val="00C52079"/>
    <w:rsid w:val="00CD0CD5"/>
    <w:rsid w:val="00CE5161"/>
    <w:rsid w:val="00D01B56"/>
    <w:rsid w:val="00D16CC2"/>
    <w:rsid w:val="00D26AC9"/>
    <w:rsid w:val="00D53F63"/>
    <w:rsid w:val="00D558AE"/>
    <w:rsid w:val="00D63266"/>
    <w:rsid w:val="00D81C0F"/>
    <w:rsid w:val="00DA1412"/>
    <w:rsid w:val="00DA2413"/>
    <w:rsid w:val="00DB290E"/>
    <w:rsid w:val="00DC1D97"/>
    <w:rsid w:val="00DD3B51"/>
    <w:rsid w:val="00DE44B2"/>
    <w:rsid w:val="00E0491F"/>
    <w:rsid w:val="00E15473"/>
    <w:rsid w:val="00E175D0"/>
    <w:rsid w:val="00E60B2F"/>
    <w:rsid w:val="00E7259E"/>
    <w:rsid w:val="00E83955"/>
    <w:rsid w:val="00EA79DA"/>
    <w:rsid w:val="00F20579"/>
    <w:rsid w:val="00F22D7F"/>
    <w:rsid w:val="00F31244"/>
    <w:rsid w:val="00F329ED"/>
    <w:rsid w:val="00F61314"/>
    <w:rsid w:val="00F64611"/>
    <w:rsid w:val="00FC5163"/>
    <w:rsid w:val="00FD2C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14606"/>
  <w15:docId w15:val="{696F97E3-36B7-462A-9825-C13E42D6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32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7F7A"/>
    <w:pPr>
      <w:spacing w:after="160" w:line="259" w:lineRule="auto"/>
      <w:ind w:left="720"/>
      <w:contextualSpacing/>
    </w:pPr>
    <w:rPr>
      <w:rFonts w:eastAsiaTheme="minorEastAsia"/>
      <w:sz w:val="22"/>
      <w:szCs w:val="22"/>
    </w:rPr>
  </w:style>
  <w:style w:type="paragraph" w:styleId="NormalWeb">
    <w:name w:val="Normal (Web)"/>
    <w:basedOn w:val="Normal"/>
    <w:uiPriority w:val="99"/>
    <w:unhideWhenUsed/>
    <w:rsid w:val="00047F7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label">
    <w:name w:val="label"/>
    <w:basedOn w:val="DefaultParagraphFont"/>
    <w:rsid w:val="00047F7A"/>
  </w:style>
  <w:style w:type="table" w:styleId="TableGrid">
    <w:name w:val="Table Grid"/>
    <w:basedOn w:val="TableNormal"/>
    <w:uiPriority w:val="39"/>
    <w:rsid w:val="00047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7D5C"/>
  </w:style>
  <w:style w:type="paragraph" w:styleId="Caption">
    <w:name w:val="caption"/>
    <w:basedOn w:val="Normal"/>
    <w:next w:val="Normal"/>
    <w:uiPriority w:val="35"/>
    <w:unhideWhenUsed/>
    <w:qFormat/>
    <w:rsid w:val="00F64611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0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26"/>
    <w:rPr>
      <w:rFonts w:ascii="Segoe UI" w:hAnsi="Segoe UI" w:cs="Segoe UI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443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BB35AEC6DDC4B933BD2BDDCC1AEC0" ma:contentTypeVersion="14" ma:contentTypeDescription="Create a new document." ma:contentTypeScope="" ma:versionID="3b8543157f15db071acbf050ca108403">
  <xsd:schema xmlns:xsd="http://www.w3.org/2001/XMLSchema" xmlns:xs="http://www.w3.org/2001/XMLSchema" xmlns:p="http://schemas.microsoft.com/office/2006/metadata/properties" xmlns:ns3="e4d242ff-37f3-4172-9bca-40e1a5498ebd" xmlns:ns4="bd15a437-a1fe-4d24-ac76-89e959346b1e" targetNamespace="http://schemas.microsoft.com/office/2006/metadata/properties" ma:root="true" ma:fieldsID="4a88efe25f58bff70f6a8e41380dd79c" ns3:_="" ns4:_="">
    <xsd:import namespace="e4d242ff-37f3-4172-9bca-40e1a5498ebd"/>
    <xsd:import namespace="bd15a437-a1fe-4d24-ac76-89e959346b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242ff-37f3-4172-9bca-40e1a5498e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5a437-a1fe-4d24-ac76-89e959346b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242ff-37f3-4172-9bca-40e1a5498eb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31F38-FC73-4F8B-8412-2012713689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FF0D23-E940-44B0-927B-3306B45BA3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242ff-37f3-4172-9bca-40e1a5498ebd"/>
    <ds:schemaRef ds:uri="bd15a437-a1fe-4d24-ac76-89e959346b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40273D-47F4-4B81-B3D6-717E93BD9E66}">
  <ds:schemaRefs>
    <ds:schemaRef ds:uri="http://schemas.microsoft.com/office/2006/metadata/properties"/>
    <ds:schemaRef ds:uri="http://schemas.microsoft.com/office/infopath/2007/PartnerControls"/>
    <ds:schemaRef ds:uri="e4d242ff-37f3-4172-9bca-40e1a5498ebd"/>
  </ds:schemaRefs>
</ds:datastoreItem>
</file>

<file path=customXml/itemProps4.xml><?xml version="1.0" encoding="utf-8"?>
<ds:datastoreItem xmlns:ds="http://schemas.openxmlformats.org/officeDocument/2006/customXml" ds:itemID="{50E064CB-7090-48B6-AD9E-54AAD425A4E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ita Aranas</dc:creator>
  <cp:lastModifiedBy>fatawu@student.ubc.ca</cp:lastModifiedBy>
  <cp:revision>46</cp:revision>
  <dcterms:created xsi:type="dcterms:W3CDTF">2023-02-26T06:00:00Z</dcterms:created>
  <dcterms:modified xsi:type="dcterms:W3CDTF">2023-05-1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BB35AEC6DDC4B933BD2BDDCC1AEC0</vt:lpwstr>
  </property>
</Properties>
</file>